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D63" w:rsidRPr="00A60783" w:rsidRDefault="00E53AFE" w:rsidP="00CC6D63">
      <w:pPr>
        <w:snapToGrid w:val="0"/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3AFE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bookmarkStart w:id="0" w:name="_GoBack"/>
      <w:bookmarkEnd w:id="0"/>
      <w:r w:rsidR="00CC6D63" w:rsidRPr="00A60783">
        <w:rPr>
          <w:rFonts w:ascii="Times New Roman" w:hAnsi="Times New Roman" w:cs="Times New Roman"/>
          <w:sz w:val="24"/>
          <w:szCs w:val="24"/>
        </w:rPr>
        <w:t>1. PubMed, WOS, Scopus and Emerald search strategies (1 May 2021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64"/>
        <w:gridCol w:w="7223"/>
        <w:gridCol w:w="963"/>
      </w:tblGrid>
      <w:tr w:rsidR="00CC6D63" w:rsidRPr="00775EC3" w:rsidTr="00D56992">
        <w:trPr>
          <w:jc w:val="center"/>
        </w:trPr>
        <w:tc>
          <w:tcPr>
            <w:tcW w:w="568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962" w:type="pct"/>
          </w:tcPr>
          <w:p w:rsidR="00CC6D63" w:rsidRPr="00775EC3" w:rsidRDefault="00CC6D63" w:rsidP="00D56992">
            <w:pPr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b/>
              </w:rPr>
              <w:t>Search term</w:t>
            </w:r>
          </w:p>
        </w:tc>
        <w:tc>
          <w:tcPr>
            <w:tcW w:w="470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C6D63" w:rsidRPr="00775EC3" w:rsidTr="00D56992">
        <w:trPr>
          <w:jc w:val="center"/>
        </w:trPr>
        <w:tc>
          <w:tcPr>
            <w:tcW w:w="568" w:type="pct"/>
            <w:vAlign w:val="center"/>
          </w:tcPr>
          <w:p w:rsidR="00CC6D63" w:rsidRPr="00491B74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3962" w:type="pct"/>
            <w:vAlign w:val="center"/>
          </w:tcPr>
          <w:p w:rsidR="00CC6D63" w:rsidRPr="00775EC3" w:rsidRDefault="00CC6D63" w:rsidP="00D56992">
            <w:pPr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EC3">
              <w:rPr>
                <w:rFonts w:asciiTheme="majorBidi" w:hAnsiTheme="majorBidi" w:cstheme="majorBidi"/>
                <w:sz w:val="24"/>
                <w:szCs w:val="24"/>
              </w:rPr>
              <w:t>("manage*"[Title] OR "leader*"[Title] OR "head nurses"[Title] OR "charge nurses"[Title] OR "directors"[Title] OR "executives"[Title]) AND "</w:t>
            </w:r>
            <w:proofErr w:type="spellStart"/>
            <w:r w:rsidRPr="00775EC3">
              <w:rPr>
                <w:rFonts w:asciiTheme="majorBidi" w:hAnsiTheme="majorBidi" w:cstheme="majorBidi"/>
                <w:sz w:val="24"/>
                <w:szCs w:val="24"/>
              </w:rPr>
              <w:t>competenc</w:t>
            </w:r>
            <w:proofErr w:type="spellEnd"/>
            <w:r w:rsidRPr="00775EC3">
              <w:rPr>
                <w:rFonts w:asciiTheme="majorBidi" w:hAnsiTheme="majorBidi" w:cstheme="majorBidi"/>
                <w:sz w:val="24"/>
                <w:szCs w:val="24"/>
              </w:rPr>
              <w:t>*"[Title/Abstract]Limit to ≥2000</w:t>
            </w:r>
          </w:p>
        </w:tc>
        <w:tc>
          <w:tcPr>
            <w:tcW w:w="470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Theme="majorBidi" w:hAnsiTheme="majorBidi" w:cstheme="majorBidi"/>
                <w:sz w:val="24"/>
                <w:szCs w:val="24"/>
              </w:rPr>
              <w:t>3002</w:t>
            </w:r>
          </w:p>
        </w:tc>
      </w:tr>
      <w:tr w:rsidR="00CC6D63" w:rsidRPr="00775EC3" w:rsidTr="00D56992">
        <w:trPr>
          <w:jc w:val="center"/>
        </w:trPr>
        <w:tc>
          <w:tcPr>
            <w:tcW w:w="568" w:type="pct"/>
            <w:vAlign w:val="center"/>
          </w:tcPr>
          <w:p w:rsidR="00CC6D63" w:rsidRPr="00491B74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3962" w:type="pct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( TITLE ( manage* )  OR  TITLE ( leader* )  OR  TITLE ( directors )  OR  TITLE ( executives )  OR  TITLE ( "charge nurse" )  OR  TITLE ( "head nurses" )  AND  TITLE ( competenc* ) ) )  AND  PUBYEAR  &gt;  1999</w:t>
            </w:r>
            <w:r w:rsidRPr="00775EC3">
              <w:t> </w:t>
            </w:r>
          </w:p>
        </w:tc>
        <w:tc>
          <w:tcPr>
            <w:tcW w:w="470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2290</w:t>
            </w:r>
          </w:p>
        </w:tc>
      </w:tr>
      <w:tr w:rsidR="00CC6D63" w:rsidRPr="00775EC3" w:rsidTr="00D56992">
        <w:trPr>
          <w:jc w:val="center"/>
        </w:trPr>
        <w:tc>
          <w:tcPr>
            <w:tcW w:w="568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S/ISI</w:t>
            </w:r>
          </w:p>
        </w:tc>
        <w:tc>
          <w:tcPr>
            <w:tcW w:w="3962" w:type="pct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 xml:space="preserve">TITLE: (manage*) OR TITLE: (leader*) OR TITLE: ("head nurses") OR TITLE: </w:t>
            </w:r>
          </w:p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 xml:space="preserve">("charge nurses") OR TITLE: (directors) OR TITLE: (executives) AND TITLE: </w:t>
            </w:r>
          </w:p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(competenc*)</w:t>
            </w:r>
            <w:r w:rsidRPr="00775EC3">
              <w:t xml:space="preserve"> </w:t>
            </w: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Refined by: PUBLICATION YEARS:</w:t>
            </w:r>
            <w:r w:rsidRPr="00775EC3">
              <w:rPr>
                <w:rFonts w:asciiTheme="majorBidi" w:hAnsiTheme="majorBidi" w:cstheme="majorBidi"/>
                <w:sz w:val="24"/>
                <w:szCs w:val="24"/>
              </w:rPr>
              <w:t xml:space="preserve"> ≥2000</w:t>
            </w:r>
          </w:p>
        </w:tc>
        <w:tc>
          <w:tcPr>
            <w:tcW w:w="470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1655</w:t>
            </w:r>
          </w:p>
        </w:tc>
      </w:tr>
      <w:tr w:rsidR="00CC6D63" w:rsidRPr="00F34BC7" w:rsidTr="00D56992">
        <w:trPr>
          <w:jc w:val="center"/>
        </w:trPr>
        <w:tc>
          <w:tcPr>
            <w:tcW w:w="568" w:type="pct"/>
            <w:vAlign w:val="center"/>
          </w:tcPr>
          <w:p w:rsidR="00CC6D63" w:rsidRPr="00491B74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ald</w:t>
            </w:r>
          </w:p>
        </w:tc>
        <w:tc>
          <w:tcPr>
            <w:tcW w:w="3962" w:type="pct"/>
          </w:tcPr>
          <w:p w:rsidR="00CC6D63" w:rsidRPr="00775EC3" w:rsidRDefault="00CC6D63" w:rsidP="00D56992">
            <w:pPr>
              <w:autoSpaceDE w:val="0"/>
              <w:autoSpaceDN w:val="0"/>
              <w:adjustRightInd w:val="0"/>
              <w:snapToGrid w:val="0"/>
              <w:spacing w:line="312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itle:"competenc*" AND (title:"manager") OR (title:"leaders") OR (title:"directors") OR (title:"executives") </w:t>
            </w:r>
            <w:r w:rsidRPr="00775EC3">
              <w:rPr>
                <w:rFonts w:asciiTheme="majorBidi" w:hAnsiTheme="majorBidi" w:cstheme="majorBidi"/>
                <w:sz w:val="24"/>
                <w:szCs w:val="24"/>
              </w:rPr>
              <w:t>Limit to ≥2000</w:t>
            </w:r>
          </w:p>
        </w:tc>
        <w:tc>
          <w:tcPr>
            <w:tcW w:w="470" w:type="pct"/>
            <w:vAlign w:val="center"/>
          </w:tcPr>
          <w:p w:rsidR="00CC6D63" w:rsidRPr="00775EC3" w:rsidRDefault="00CC6D63" w:rsidP="00D56992">
            <w:pPr>
              <w:pStyle w:val="EndNoteBibliography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EC3">
              <w:rPr>
                <w:rFonts w:ascii="Times New Roman" w:hAnsi="Times New Roman" w:cs="Times New Roman"/>
                <w:sz w:val="24"/>
                <w:szCs w:val="24"/>
              </w:rPr>
              <w:t>2790</w:t>
            </w:r>
          </w:p>
        </w:tc>
      </w:tr>
    </w:tbl>
    <w:p w:rsidR="003F5DF5" w:rsidRDefault="003F5DF5"/>
    <w:sectPr w:rsidR="003F5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3F9"/>
    <w:rsid w:val="0011061B"/>
    <w:rsid w:val="003F5DF5"/>
    <w:rsid w:val="00C545EA"/>
    <w:rsid w:val="00CC6D63"/>
    <w:rsid w:val="00D253F9"/>
    <w:rsid w:val="00E53AFE"/>
    <w:rsid w:val="00FB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F3C0B-F0E9-4AAE-A4A8-C0F016AB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D63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D63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C6D6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D63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29</Characters>
  <Application>Microsoft Office Word</Application>
  <DocSecurity>0</DocSecurity>
  <Lines>26</Lines>
  <Paragraphs>18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2-27T06:30:00Z</dcterms:created>
  <dcterms:modified xsi:type="dcterms:W3CDTF">2023-02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d50194d8bb3fe5af908759332bea2b7a23559301003e5bfaa68aca7167209</vt:lpwstr>
  </property>
</Properties>
</file>